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9EF0B" w14:textId="0AB490D5" w:rsidR="009645AC" w:rsidRPr="0041551C" w:rsidRDefault="00356973">
      <w:pPr>
        <w:rPr>
          <w:rFonts w:ascii="Britannic Bold" w:hAnsi="Britannic Bold"/>
          <w:sz w:val="36"/>
          <w:szCs w:val="36"/>
          <w:lang w:val="en-US"/>
        </w:rPr>
      </w:pPr>
      <w:r w:rsidRPr="0041551C">
        <w:rPr>
          <w:rFonts w:ascii="Britannic Bold" w:hAnsi="Britannic Bold"/>
          <w:sz w:val="36"/>
          <w:szCs w:val="36"/>
          <w:lang w:val="en-US"/>
        </w:rPr>
        <w:t>Questionnaire</w:t>
      </w:r>
      <w:r w:rsidR="00D810C9" w:rsidRPr="0041551C">
        <w:rPr>
          <w:rFonts w:ascii="Britannic Bold" w:hAnsi="Britannic Bold"/>
          <w:sz w:val="36"/>
          <w:szCs w:val="36"/>
          <w:lang w:val="en-US"/>
        </w:rPr>
        <w:t xml:space="preserve"> 1</w:t>
      </w:r>
    </w:p>
    <w:p w14:paraId="3D7163C7" w14:textId="6DE367A0" w:rsidR="009645AC" w:rsidRPr="0041551C" w:rsidRDefault="0041551C" w:rsidP="00305C24">
      <w:pPr>
        <w:spacing w:after="0"/>
        <w:rPr>
          <w:lang w:val="en-US"/>
        </w:rPr>
      </w:pPr>
      <w:r>
        <w:rPr>
          <w:lang w:val="en-US"/>
        </w:rPr>
        <w:t>f</w:t>
      </w:r>
      <w:r w:rsidRPr="0041551C">
        <w:rPr>
          <w:lang w:val="en-US"/>
        </w:rPr>
        <w:t>or the research p</w:t>
      </w:r>
      <w:r>
        <w:rPr>
          <w:lang w:val="en-US"/>
        </w:rPr>
        <w:t>roject</w:t>
      </w:r>
    </w:p>
    <w:p w14:paraId="06E44BEB" w14:textId="20E4E632" w:rsidR="009645AC" w:rsidRPr="0041551C" w:rsidRDefault="009645AC" w:rsidP="009645AC">
      <w:pPr>
        <w:rPr>
          <w:rFonts w:ascii="Britannic Bold" w:eastAsia="Calibri" w:hAnsi="Britannic Bold"/>
          <w:kern w:val="24"/>
          <w:sz w:val="32"/>
          <w:szCs w:val="32"/>
          <w:lang w:val="en-US"/>
        </w:rPr>
      </w:pPr>
      <w:r w:rsidRPr="0041551C">
        <w:rPr>
          <w:rFonts w:ascii="Britannic Bold" w:eastAsia="Calibri" w:hAnsi="Britannic Bold"/>
          <w:kern w:val="24"/>
          <w:sz w:val="32"/>
          <w:szCs w:val="32"/>
          <w:lang w:val="en-US"/>
        </w:rPr>
        <w:t>Mental</w:t>
      </w:r>
      <w:r w:rsidR="0041551C" w:rsidRPr="0041551C">
        <w:rPr>
          <w:rFonts w:ascii="Britannic Bold" w:eastAsia="Calibri" w:hAnsi="Britannic Bold"/>
          <w:kern w:val="24"/>
          <w:sz w:val="32"/>
          <w:szCs w:val="32"/>
          <w:lang w:val="en-US"/>
        </w:rPr>
        <w:t xml:space="preserve"> Health</w:t>
      </w:r>
      <w:r w:rsidR="0041551C">
        <w:rPr>
          <w:rFonts w:ascii="Britannic Bold" w:eastAsia="Calibri" w:hAnsi="Britannic Bold"/>
          <w:kern w:val="24"/>
          <w:sz w:val="32"/>
          <w:szCs w:val="32"/>
          <w:lang w:val="en-US"/>
        </w:rPr>
        <w:t xml:space="preserve"> and the Post-Covid Workplace</w:t>
      </w:r>
    </w:p>
    <w:p w14:paraId="28841857" w14:textId="0F4BD5E3" w:rsidR="009645AC" w:rsidRPr="0041551C" w:rsidRDefault="0041551C" w:rsidP="009645AC">
      <w:pPr>
        <w:spacing w:after="0"/>
        <w:rPr>
          <w:sz w:val="20"/>
          <w:szCs w:val="20"/>
          <w:lang w:val="en-US"/>
        </w:rPr>
      </w:pPr>
      <w:r w:rsidRPr="0041551C">
        <w:rPr>
          <w:sz w:val="20"/>
          <w:szCs w:val="20"/>
          <w:lang w:val="en-US"/>
        </w:rPr>
        <w:t>He</w:t>
      </w:r>
      <w:r>
        <w:rPr>
          <w:sz w:val="20"/>
          <w:szCs w:val="20"/>
          <w:lang w:val="en-US"/>
        </w:rPr>
        <w:t>ad of research/contact</w:t>
      </w:r>
      <w:r w:rsidR="009645AC" w:rsidRPr="0041551C">
        <w:rPr>
          <w:sz w:val="20"/>
          <w:szCs w:val="20"/>
          <w:lang w:val="en-US"/>
        </w:rPr>
        <w:t>: Isabella Mader</w:t>
      </w:r>
      <w:r w:rsidR="00665C65" w:rsidRPr="0041551C">
        <w:rPr>
          <w:sz w:val="20"/>
          <w:szCs w:val="20"/>
          <w:lang w:val="en-US"/>
        </w:rPr>
        <w:t xml:space="preserve"> </w:t>
      </w:r>
      <w:hyperlink r:id="rId7" w:history="1">
        <w:r w:rsidRPr="0041551C">
          <w:rPr>
            <w:rStyle w:val="Hyperlink"/>
            <w:sz w:val="20"/>
            <w:szCs w:val="20"/>
            <w:lang w:val="en-US"/>
          </w:rPr>
          <w:t>isabella.mader@excellence-research.at</w:t>
        </w:r>
      </w:hyperlink>
      <w:r w:rsidR="00665C65" w:rsidRPr="0041551C">
        <w:rPr>
          <w:sz w:val="20"/>
          <w:szCs w:val="20"/>
          <w:lang w:val="en-US"/>
        </w:rPr>
        <w:t xml:space="preserve"> </w:t>
      </w:r>
    </w:p>
    <w:p w14:paraId="221B1C33" w14:textId="64BEF4A4" w:rsidR="009645AC" w:rsidRPr="0041551C" w:rsidRDefault="0041551C" w:rsidP="009645AC">
      <w:pPr>
        <w:spacing w:after="0"/>
        <w:rPr>
          <w:sz w:val="20"/>
          <w:szCs w:val="20"/>
          <w:lang w:val="en-US"/>
        </w:rPr>
      </w:pPr>
      <w:r w:rsidRPr="0041551C">
        <w:rPr>
          <w:sz w:val="20"/>
          <w:szCs w:val="20"/>
          <w:lang w:val="en-US"/>
        </w:rPr>
        <w:t>Research institution</w:t>
      </w:r>
      <w:r w:rsidR="009645AC" w:rsidRPr="0041551C">
        <w:rPr>
          <w:sz w:val="20"/>
          <w:szCs w:val="20"/>
          <w:lang w:val="en-US"/>
        </w:rPr>
        <w:t>: Excellence Research</w:t>
      </w:r>
      <w:r w:rsidRPr="0041551C">
        <w:rPr>
          <w:sz w:val="20"/>
          <w:szCs w:val="20"/>
          <w:lang w:val="en-US"/>
        </w:rPr>
        <w:t>, Vienna</w:t>
      </w:r>
    </w:p>
    <w:p w14:paraId="4DC6E910" w14:textId="714A1CFD" w:rsidR="009645AC" w:rsidRPr="0041551C" w:rsidRDefault="009645AC">
      <w:pPr>
        <w:rPr>
          <w:sz w:val="20"/>
          <w:szCs w:val="20"/>
          <w:lang w:val="en-US"/>
        </w:rPr>
      </w:pPr>
    </w:p>
    <w:p w14:paraId="0616406E" w14:textId="26DF3AF9" w:rsidR="0041551C" w:rsidRPr="0041551C" w:rsidRDefault="0041551C" w:rsidP="0041551C">
      <w:pPr>
        <w:rPr>
          <w:i/>
          <w:iCs/>
          <w:sz w:val="20"/>
          <w:szCs w:val="20"/>
          <w:lang w:val="en-US"/>
        </w:rPr>
      </w:pPr>
      <w:r w:rsidRPr="0041551C">
        <w:rPr>
          <w:i/>
          <w:iCs/>
          <w:sz w:val="20"/>
          <w:szCs w:val="20"/>
          <w:lang w:val="en-US"/>
        </w:rPr>
        <w:t>Instructions for completion:</w:t>
      </w:r>
      <w:r w:rsidRPr="0041551C">
        <w:rPr>
          <w:i/>
          <w:iCs/>
          <w:sz w:val="20"/>
          <w:szCs w:val="20"/>
          <w:lang w:val="en-US"/>
        </w:rPr>
        <w:br/>
        <w:t xml:space="preserve">Please read each statement and mark the number 0, 1, 2, or 3 to indicate how much the statement applied to you </w:t>
      </w:r>
      <w:r w:rsidRPr="0041551C">
        <w:rPr>
          <w:b/>
          <w:bCs/>
          <w:i/>
          <w:iCs/>
          <w:sz w:val="20"/>
          <w:szCs w:val="20"/>
          <w:lang w:val="en-US"/>
        </w:rPr>
        <w:t>during the past week</w:t>
      </w:r>
      <w:r w:rsidRPr="0041551C">
        <w:rPr>
          <w:i/>
          <w:iCs/>
          <w:sz w:val="20"/>
          <w:szCs w:val="20"/>
          <w:lang w:val="en-US"/>
        </w:rPr>
        <w:t>. We will ask about experiences further back in Part 2</w:t>
      </w:r>
      <w:r>
        <w:rPr>
          <w:i/>
          <w:iCs/>
          <w:sz w:val="20"/>
          <w:szCs w:val="20"/>
          <w:lang w:val="en-US"/>
        </w:rPr>
        <w:t xml:space="preserve"> of the questionnaire below</w:t>
      </w:r>
      <w:r w:rsidRPr="0041551C">
        <w:rPr>
          <w:i/>
          <w:iCs/>
          <w:sz w:val="20"/>
          <w:szCs w:val="20"/>
          <w:lang w:val="en-US"/>
        </w:rPr>
        <w:t>.</w:t>
      </w:r>
    </w:p>
    <w:p w14:paraId="1EB25EF4" w14:textId="77777777" w:rsidR="0041551C" w:rsidRPr="0041551C" w:rsidRDefault="0041551C" w:rsidP="0041551C">
      <w:pPr>
        <w:rPr>
          <w:i/>
          <w:iCs/>
          <w:sz w:val="20"/>
          <w:szCs w:val="20"/>
          <w:lang w:val="en-US"/>
        </w:rPr>
      </w:pPr>
      <w:r w:rsidRPr="0041551C">
        <w:rPr>
          <w:i/>
          <w:iCs/>
          <w:sz w:val="20"/>
          <w:szCs w:val="20"/>
          <w:lang w:val="en-US"/>
        </w:rPr>
        <w:t>There are no right or wrong answers. Try to decide on an answer spontaneously.</w:t>
      </w:r>
    </w:p>
    <w:p w14:paraId="57D98FC4" w14:textId="6C51EE6C" w:rsidR="0041551C" w:rsidRPr="0041551C" w:rsidRDefault="0041551C" w:rsidP="0041551C">
      <w:pPr>
        <w:rPr>
          <w:i/>
          <w:iCs/>
          <w:sz w:val="20"/>
          <w:szCs w:val="20"/>
          <w:lang w:val="en-US"/>
        </w:rPr>
      </w:pPr>
      <w:r w:rsidRPr="0041551C">
        <w:rPr>
          <w:i/>
          <w:iCs/>
          <w:sz w:val="20"/>
          <w:szCs w:val="20"/>
          <w:lang w:val="en-US"/>
        </w:rPr>
        <w:t xml:space="preserve">0 ... Did not apply to me </w:t>
      </w:r>
      <w:r w:rsidRPr="0041551C">
        <w:rPr>
          <w:b/>
          <w:bCs/>
          <w:i/>
          <w:iCs/>
          <w:sz w:val="20"/>
          <w:szCs w:val="20"/>
          <w:lang w:val="en-US"/>
        </w:rPr>
        <w:t>at all</w:t>
      </w:r>
      <w:r>
        <w:rPr>
          <w:b/>
          <w:bCs/>
          <w:i/>
          <w:iCs/>
          <w:sz w:val="20"/>
          <w:szCs w:val="20"/>
          <w:lang w:val="en-US"/>
        </w:rPr>
        <w:br/>
      </w:r>
      <w:r w:rsidRPr="0041551C">
        <w:rPr>
          <w:i/>
          <w:iCs/>
          <w:sz w:val="20"/>
          <w:szCs w:val="20"/>
          <w:lang w:val="en-US"/>
        </w:rPr>
        <w:t xml:space="preserve">1 ... </w:t>
      </w:r>
      <w:r w:rsidR="009C287B" w:rsidRPr="009C287B">
        <w:rPr>
          <w:i/>
          <w:iCs/>
          <w:sz w:val="20"/>
          <w:szCs w:val="20"/>
          <w:lang w:val="en-US"/>
        </w:rPr>
        <w:t xml:space="preserve">Applied to me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to some degree</w:t>
      </w:r>
      <w:r w:rsidR="009C287B" w:rsidRPr="009C287B">
        <w:rPr>
          <w:i/>
          <w:iCs/>
          <w:sz w:val="20"/>
          <w:szCs w:val="20"/>
          <w:lang w:val="en-US"/>
        </w:rPr>
        <w:t xml:space="preserve">, or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some of the time</w:t>
      </w:r>
      <w:r>
        <w:rPr>
          <w:i/>
          <w:iCs/>
          <w:sz w:val="20"/>
          <w:szCs w:val="20"/>
          <w:lang w:val="en-US"/>
        </w:rPr>
        <w:br/>
      </w:r>
      <w:r w:rsidRPr="0041551C">
        <w:rPr>
          <w:i/>
          <w:iCs/>
          <w:sz w:val="20"/>
          <w:szCs w:val="20"/>
          <w:lang w:val="en-US"/>
        </w:rPr>
        <w:t xml:space="preserve">2 ... </w:t>
      </w:r>
      <w:r w:rsidR="009C287B" w:rsidRPr="009C287B">
        <w:rPr>
          <w:i/>
          <w:iCs/>
          <w:sz w:val="20"/>
          <w:szCs w:val="20"/>
          <w:lang w:val="en-US"/>
        </w:rPr>
        <w:t xml:space="preserve">Applied to me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to a considerable degree</w:t>
      </w:r>
      <w:r w:rsidR="009C287B" w:rsidRPr="009C287B">
        <w:rPr>
          <w:i/>
          <w:iCs/>
          <w:sz w:val="20"/>
          <w:szCs w:val="20"/>
          <w:lang w:val="en-US"/>
        </w:rPr>
        <w:t xml:space="preserve"> or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a good part of time</w:t>
      </w:r>
      <w:r w:rsidRPr="009C287B">
        <w:rPr>
          <w:i/>
          <w:iCs/>
          <w:sz w:val="20"/>
          <w:szCs w:val="20"/>
          <w:lang w:val="en-US"/>
        </w:rPr>
        <w:br/>
      </w:r>
      <w:r w:rsidRPr="0041551C">
        <w:rPr>
          <w:i/>
          <w:iCs/>
          <w:sz w:val="20"/>
          <w:szCs w:val="20"/>
          <w:lang w:val="en-US"/>
        </w:rPr>
        <w:t xml:space="preserve">3 ... </w:t>
      </w:r>
      <w:r w:rsidR="009C287B" w:rsidRPr="009C287B">
        <w:rPr>
          <w:i/>
          <w:iCs/>
          <w:sz w:val="20"/>
          <w:szCs w:val="20"/>
          <w:lang w:val="en-US"/>
        </w:rPr>
        <w:t xml:space="preserve">Applied to me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very much</w:t>
      </w:r>
      <w:r w:rsidR="009C287B" w:rsidRPr="009C287B">
        <w:rPr>
          <w:i/>
          <w:iCs/>
          <w:sz w:val="20"/>
          <w:szCs w:val="20"/>
          <w:lang w:val="en-US"/>
        </w:rPr>
        <w:t xml:space="preserve"> or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most of the time</w:t>
      </w:r>
    </w:p>
    <w:p w14:paraId="7C2102BB" w14:textId="77777777" w:rsidR="001B243D" w:rsidRPr="00365B36" w:rsidRDefault="001B243D">
      <w:pPr>
        <w:rPr>
          <w:sz w:val="20"/>
          <w:szCs w:val="20"/>
        </w:rPr>
      </w:pPr>
    </w:p>
    <w:p w14:paraId="31464BF3" w14:textId="55C31F4E" w:rsidR="00830C5E" w:rsidRPr="009C287B" w:rsidRDefault="009C287B" w:rsidP="00F13DBB">
      <w:pPr>
        <w:pStyle w:val="ListParagraph"/>
        <w:numPr>
          <w:ilvl w:val="0"/>
          <w:numId w:val="2"/>
        </w:numPr>
        <w:rPr>
          <w:rFonts w:ascii="Britannic Bold" w:hAnsi="Britannic Bold"/>
          <w:sz w:val="32"/>
          <w:szCs w:val="32"/>
          <w:lang w:val="en-US"/>
        </w:rPr>
      </w:pPr>
      <w:r w:rsidRPr="009C287B">
        <w:rPr>
          <w:rFonts w:ascii="Britannic Bold" w:hAnsi="Britannic Bold"/>
          <w:sz w:val="32"/>
          <w:szCs w:val="32"/>
          <w:lang w:val="en-US"/>
        </w:rPr>
        <w:t>Questions about your well-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567"/>
        <w:gridCol w:w="567"/>
        <w:gridCol w:w="567"/>
        <w:gridCol w:w="562"/>
      </w:tblGrid>
      <w:tr w:rsidR="00365B36" w:rsidRPr="00365B36" w14:paraId="3EF9F00D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9F488F4" w14:textId="1D0138C7" w:rsidR="00845AFD" w:rsidRPr="00365B36" w:rsidRDefault="007E45AC" w:rsidP="007E45AC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6237" w:type="dxa"/>
            <w:vAlign w:val="center"/>
          </w:tcPr>
          <w:p w14:paraId="6536E19D" w14:textId="6A0A8D40" w:rsidR="00845AFD" w:rsidRPr="00697327" w:rsidRDefault="009C287B" w:rsidP="00855356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ound it difficult to calm down.</w:t>
            </w:r>
          </w:p>
        </w:tc>
        <w:tc>
          <w:tcPr>
            <w:tcW w:w="567" w:type="dxa"/>
            <w:vAlign w:val="center"/>
          </w:tcPr>
          <w:p w14:paraId="057A303C" w14:textId="66F1722E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B992C5D" w14:textId="57B62C72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E47B8F5" w14:textId="02D3F42C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08F92A8" w14:textId="184AFEE6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9D2ECC9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43CD589E" w14:textId="7BD29BFB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6237" w:type="dxa"/>
            <w:vAlign w:val="center"/>
          </w:tcPr>
          <w:p w14:paraId="37CD6EFB" w14:textId="043EF42E" w:rsidR="00C73B92" w:rsidRPr="00697327" w:rsidRDefault="009C287B" w:rsidP="00C73B92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elt that my mouth was dry.</w:t>
            </w:r>
          </w:p>
        </w:tc>
        <w:tc>
          <w:tcPr>
            <w:tcW w:w="567" w:type="dxa"/>
            <w:vAlign w:val="center"/>
          </w:tcPr>
          <w:p w14:paraId="5F2754E5" w14:textId="2B36B07B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2F0BA80" w14:textId="6C1D3945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82F63CA" w14:textId="382AFD0F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D142B6D" w14:textId="643AFEFD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26E75FB6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0EAB6029" w14:textId="154F97A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  <w:tc>
          <w:tcPr>
            <w:tcW w:w="6237" w:type="dxa"/>
            <w:vAlign w:val="center"/>
          </w:tcPr>
          <w:p w14:paraId="5F94C6FB" w14:textId="4E789236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couldn't experience any positive emotions at all.</w:t>
            </w:r>
          </w:p>
        </w:tc>
        <w:tc>
          <w:tcPr>
            <w:tcW w:w="567" w:type="dxa"/>
            <w:vAlign w:val="center"/>
          </w:tcPr>
          <w:p w14:paraId="69A26CF6" w14:textId="468D713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73B1B25" w14:textId="3B3CB387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18D24FF" w14:textId="22C0218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ED11A36" w14:textId="3FD2151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9E1B0E4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42D71334" w14:textId="324BD4A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  <w:vAlign w:val="center"/>
          </w:tcPr>
          <w:p w14:paraId="500877B9" w14:textId="432974A6" w:rsidR="00480C51" w:rsidRPr="00697327" w:rsidRDefault="007059D6" w:rsidP="007059D6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had breathing problems (</w:t>
            </w:r>
            <w:proofErr w:type="gramStart"/>
            <w:r w:rsidRPr="00697327">
              <w:rPr>
                <w:lang w:val="en-US"/>
              </w:rPr>
              <w:t>e.g.</w:t>
            </w:r>
            <w:proofErr w:type="gramEnd"/>
            <w:r w:rsidRPr="00697327">
              <w:rPr>
                <w:lang w:val="en-US"/>
              </w:rPr>
              <w:t xml:space="preserve"> excessively fast breathing, shortness of breath without physical exertion).</w:t>
            </w:r>
          </w:p>
        </w:tc>
        <w:tc>
          <w:tcPr>
            <w:tcW w:w="567" w:type="dxa"/>
            <w:vAlign w:val="center"/>
          </w:tcPr>
          <w:p w14:paraId="6FE5D922" w14:textId="3F333A9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FC7E0E4" w14:textId="2B5A84B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20B6844" w14:textId="4AA281F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5AABBF96" w14:textId="576031D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43858AB1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101BBB41" w14:textId="7526831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5</w:t>
            </w:r>
          </w:p>
        </w:tc>
        <w:tc>
          <w:tcPr>
            <w:tcW w:w="6237" w:type="dxa"/>
            <w:vAlign w:val="center"/>
          </w:tcPr>
          <w:p w14:paraId="12EB73CC" w14:textId="1E2C4368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t was difficult for me to motivate myself to get things done.</w:t>
            </w:r>
          </w:p>
        </w:tc>
        <w:tc>
          <w:tcPr>
            <w:tcW w:w="567" w:type="dxa"/>
            <w:vAlign w:val="center"/>
          </w:tcPr>
          <w:p w14:paraId="6DC62203" w14:textId="7F96BBC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513C32D" w14:textId="54AF103E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2337961" w14:textId="5B0F0F0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BC44485" w14:textId="6BC0B76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63DC4CA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5EE425E" w14:textId="0AB3309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6</w:t>
            </w:r>
          </w:p>
        </w:tc>
        <w:tc>
          <w:tcPr>
            <w:tcW w:w="6237" w:type="dxa"/>
            <w:vAlign w:val="center"/>
          </w:tcPr>
          <w:p w14:paraId="0075027E" w14:textId="1285757A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tended to overreact to situations.</w:t>
            </w:r>
          </w:p>
        </w:tc>
        <w:tc>
          <w:tcPr>
            <w:tcW w:w="567" w:type="dxa"/>
            <w:vAlign w:val="center"/>
          </w:tcPr>
          <w:p w14:paraId="23ED564B" w14:textId="7E77C38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3144FC4" w14:textId="53940BB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D44F35A" w14:textId="719191C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9387718" w14:textId="7892E25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4D2ABA83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46D0EF80" w14:textId="7B42063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7</w:t>
            </w:r>
          </w:p>
        </w:tc>
        <w:tc>
          <w:tcPr>
            <w:tcW w:w="6237" w:type="dxa"/>
            <w:vAlign w:val="center"/>
          </w:tcPr>
          <w:p w14:paraId="5880CCF4" w14:textId="1864A4A0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trembled (</w:t>
            </w:r>
            <w:proofErr w:type="gramStart"/>
            <w:r w:rsidRPr="00697327">
              <w:rPr>
                <w:lang w:val="en-US"/>
              </w:rPr>
              <w:t>e.g.</w:t>
            </w:r>
            <w:proofErr w:type="gramEnd"/>
            <w:r w:rsidRPr="00697327">
              <w:rPr>
                <w:lang w:val="en-US"/>
              </w:rPr>
              <w:t xml:space="preserve"> in my hands).</w:t>
            </w:r>
          </w:p>
        </w:tc>
        <w:tc>
          <w:tcPr>
            <w:tcW w:w="567" w:type="dxa"/>
            <w:vAlign w:val="center"/>
          </w:tcPr>
          <w:p w14:paraId="6043831B" w14:textId="1045CAC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909942E" w14:textId="60808A0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F86555F" w14:textId="3E3C440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F85DAE0" w14:textId="290A825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5AA6238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186BE6A1" w14:textId="7486B99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8</w:t>
            </w:r>
          </w:p>
        </w:tc>
        <w:tc>
          <w:tcPr>
            <w:tcW w:w="6237" w:type="dxa"/>
            <w:vAlign w:val="center"/>
          </w:tcPr>
          <w:p w14:paraId="7E7B5A51" w14:textId="5C036A6A" w:rsidR="00480C51" w:rsidRPr="00365B36" w:rsidRDefault="007059D6" w:rsidP="00480C51">
            <w:pPr>
              <w:jc w:val="both"/>
            </w:pPr>
            <w:r w:rsidRPr="007059D6">
              <w:t>I found everything exhausting.</w:t>
            </w:r>
          </w:p>
        </w:tc>
        <w:tc>
          <w:tcPr>
            <w:tcW w:w="567" w:type="dxa"/>
            <w:vAlign w:val="center"/>
          </w:tcPr>
          <w:p w14:paraId="5D44DF98" w14:textId="0CC61C1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642A1F6" w14:textId="272FC6C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54C28BE" w14:textId="6EE91A1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5C3DAB6" w14:textId="7F9A590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75F78D10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1AA82ED2" w14:textId="34EBA097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9</w:t>
            </w:r>
          </w:p>
        </w:tc>
        <w:tc>
          <w:tcPr>
            <w:tcW w:w="6237" w:type="dxa"/>
            <w:vAlign w:val="center"/>
          </w:tcPr>
          <w:p w14:paraId="4118E7AF" w14:textId="0C2EC869" w:rsidR="00480C51" w:rsidRPr="00697327" w:rsidRDefault="007059D6" w:rsidP="00480C51">
            <w:pPr>
              <w:rPr>
                <w:lang w:val="en-US"/>
              </w:rPr>
            </w:pPr>
            <w:r w:rsidRPr="00697327">
              <w:rPr>
                <w:lang w:val="en-US"/>
              </w:rPr>
              <w:t>I worried about situations in which I could panic and make a fool of myself.</w:t>
            </w:r>
          </w:p>
        </w:tc>
        <w:tc>
          <w:tcPr>
            <w:tcW w:w="567" w:type="dxa"/>
            <w:vAlign w:val="center"/>
          </w:tcPr>
          <w:p w14:paraId="737D03A8" w14:textId="2850DB1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E023121" w14:textId="40F1F59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5238472" w14:textId="1D66B15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E9CF1DD" w14:textId="07AD2AA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70177888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35A28411" w14:textId="4F67090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0</w:t>
            </w:r>
          </w:p>
        </w:tc>
        <w:tc>
          <w:tcPr>
            <w:tcW w:w="6237" w:type="dxa"/>
            <w:vAlign w:val="center"/>
          </w:tcPr>
          <w:p w14:paraId="36B14975" w14:textId="5C010895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elt like I couldn't look forward to anything anymore.</w:t>
            </w:r>
          </w:p>
        </w:tc>
        <w:tc>
          <w:tcPr>
            <w:tcW w:w="567" w:type="dxa"/>
            <w:vAlign w:val="center"/>
          </w:tcPr>
          <w:p w14:paraId="4A5BD9B5" w14:textId="2B096A9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0BBC42E" w14:textId="234BB6D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E61E0DD" w14:textId="2AB1491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0BFC7B6B" w14:textId="6E4DD70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37201647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F0FDAFC" w14:textId="4E2B4AA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1</w:t>
            </w:r>
          </w:p>
        </w:tc>
        <w:tc>
          <w:tcPr>
            <w:tcW w:w="6237" w:type="dxa"/>
            <w:vAlign w:val="center"/>
          </w:tcPr>
          <w:p w14:paraId="7E50DC1F" w14:textId="69E56C8C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noticed that I became easily agitated.</w:t>
            </w:r>
          </w:p>
        </w:tc>
        <w:tc>
          <w:tcPr>
            <w:tcW w:w="567" w:type="dxa"/>
            <w:vAlign w:val="center"/>
          </w:tcPr>
          <w:p w14:paraId="7F199BA7" w14:textId="59154E4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4754264" w14:textId="2169612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180BF61" w14:textId="62C1AB3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33AF042" w14:textId="3AD2AC8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2B20610C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B97B12E" w14:textId="43E7492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2</w:t>
            </w:r>
          </w:p>
        </w:tc>
        <w:tc>
          <w:tcPr>
            <w:tcW w:w="6237" w:type="dxa"/>
            <w:vAlign w:val="center"/>
          </w:tcPr>
          <w:p w14:paraId="3575149E" w14:textId="2FCA8B90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ound it difficult to relax.</w:t>
            </w:r>
          </w:p>
        </w:tc>
        <w:tc>
          <w:tcPr>
            <w:tcW w:w="567" w:type="dxa"/>
            <w:vAlign w:val="center"/>
          </w:tcPr>
          <w:p w14:paraId="67A4CDC8" w14:textId="7C7086E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8777070" w14:textId="03F407D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921390D" w14:textId="43DE68C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6A9682AF" w14:textId="466561D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6A833F97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C8536F4" w14:textId="1C962E7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3</w:t>
            </w:r>
          </w:p>
        </w:tc>
        <w:tc>
          <w:tcPr>
            <w:tcW w:w="6237" w:type="dxa"/>
            <w:vAlign w:val="center"/>
          </w:tcPr>
          <w:p w14:paraId="7D9A131E" w14:textId="199DADEC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elt down and sad.</w:t>
            </w:r>
          </w:p>
        </w:tc>
        <w:tc>
          <w:tcPr>
            <w:tcW w:w="567" w:type="dxa"/>
            <w:vAlign w:val="center"/>
          </w:tcPr>
          <w:p w14:paraId="1ADC55FE" w14:textId="2EB3672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1DBC0ED" w14:textId="3387F09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684FACC" w14:textId="0126CDD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6962E84" w14:textId="48B489C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38E476F9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289B7C4" w14:textId="0CCEA39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4</w:t>
            </w:r>
          </w:p>
        </w:tc>
        <w:tc>
          <w:tcPr>
            <w:tcW w:w="6237" w:type="dxa"/>
            <w:vAlign w:val="center"/>
          </w:tcPr>
          <w:p w14:paraId="085BBC4A" w14:textId="14DCC991" w:rsidR="00480C51" w:rsidRPr="00697327" w:rsidRDefault="007059D6" w:rsidP="007059D6">
            <w:pPr>
              <w:rPr>
                <w:lang w:val="en-US"/>
              </w:rPr>
            </w:pPr>
            <w:r w:rsidRPr="00697327">
              <w:rPr>
                <w:lang w:val="en-US"/>
              </w:rPr>
              <w:t>I reacted angrily to anything that prevented me from continuing my current activity.</w:t>
            </w:r>
          </w:p>
        </w:tc>
        <w:tc>
          <w:tcPr>
            <w:tcW w:w="567" w:type="dxa"/>
            <w:vAlign w:val="center"/>
          </w:tcPr>
          <w:p w14:paraId="42530D71" w14:textId="6A7542C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737887D" w14:textId="2F8F7CF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87BCE1E" w14:textId="2EBB1F0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09F4345" w14:textId="5BA2019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124D3BAE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10FACB5" w14:textId="5E8BCAE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lastRenderedPageBreak/>
              <w:t>15</w:t>
            </w:r>
          </w:p>
        </w:tc>
        <w:tc>
          <w:tcPr>
            <w:tcW w:w="6237" w:type="dxa"/>
            <w:vAlign w:val="center"/>
          </w:tcPr>
          <w:p w14:paraId="61616F39" w14:textId="1F046533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elt close to a panic attack.</w:t>
            </w:r>
          </w:p>
        </w:tc>
        <w:tc>
          <w:tcPr>
            <w:tcW w:w="567" w:type="dxa"/>
            <w:vAlign w:val="center"/>
          </w:tcPr>
          <w:p w14:paraId="71F4C4E1" w14:textId="4D820ED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631F083" w14:textId="1181122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4E4A655" w14:textId="1FA2EC5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62CDF56D" w14:textId="48509A1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4FD3F94B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307B627F" w14:textId="3786C72E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6</w:t>
            </w:r>
          </w:p>
        </w:tc>
        <w:tc>
          <w:tcPr>
            <w:tcW w:w="6237" w:type="dxa"/>
            <w:vAlign w:val="center"/>
          </w:tcPr>
          <w:p w14:paraId="087E7B4E" w14:textId="026C6EBC" w:rsidR="00480C51" w:rsidRPr="00697327" w:rsidRDefault="007059D6" w:rsidP="00480C51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was unable to get excited about anything.</w:t>
            </w:r>
          </w:p>
        </w:tc>
        <w:tc>
          <w:tcPr>
            <w:tcW w:w="567" w:type="dxa"/>
            <w:vAlign w:val="center"/>
          </w:tcPr>
          <w:p w14:paraId="774D18A7" w14:textId="023B641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3B7BD25" w14:textId="3B7BEE7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AE025A9" w14:textId="1C7948B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411897B" w14:textId="73E694E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132360B3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F045ADC" w14:textId="738CA8E4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7</w:t>
            </w:r>
          </w:p>
        </w:tc>
        <w:tc>
          <w:tcPr>
            <w:tcW w:w="6237" w:type="dxa"/>
            <w:vAlign w:val="center"/>
          </w:tcPr>
          <w:p w14:paraId="151EA375" w14:textId="13389C99" w:rsidR="007A7F5E" w:rsidRPr="00697327" w:rsidRDefault="007059D6" w:rsidP="007A7F5E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didn't feel like I was worth much as a person.</w:t>
            </w:r>
          </w:p>
        </w:tc>
        <w:tc>
          <w:tcPr>
            <w:tcW w:w="567" w:type="dxa"/>
            <w:vAlign w:val="center"/>
          </w:tcPr>
          <w:p w14:paraId="53718AF5" w14:textId="55CCB61B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5ECAF79" w14:textId="29731435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4147FF6" w14:textId="3EDB0C65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17DD363" w14:textId="7477620B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62F808CC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CBAC7E5" w14:textId="6252EAF3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8</w:t>
            </w:r>
          </w:p>
        </w:tc>
        <w:tc>
          <w:tcPr>
            <w:tcW w:w="6237" w:type="dxa"/>
            <w:vAlign w:val="center"/>
          </w:tcPr>
          <w:p w14:paraId="54937D39" w14:textId="21067958" w:rsidR="007A7F5E" w:rsidRPr="00697327" w:rsidRDefault="007059D6" w:rsidP="007A7F5E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ound myself quite sensitive.</w:t>
            </w:r>
          </w:p>
        </w:tc>
        <w:tc>
          <w:tcPr>
            <w:tcW w:w="567" w:type="dxa"/>
            <w:vAlign w:val="center"/>
          </w:tcPr>
          <w:p w14:paraId="3937D63D" w14:textId="6FEE35E8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2E22B688" w14:textId="2096FDFE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4C1471E" w14:textId="5B9AC4BA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05D1F6DC" w14:textId="5B79EA09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10B3FC38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21FB4F27" w14:textId="4CE1F373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9</w:t>
            </w:r>
          </w:p>
        </w:tc>
        <w:tc>
          <w:tcPr>
            <w:tcW w:w="6237" w:type="dxa"/>
            <w:vAlign w:val="center"/>
          </w:tcPr>
          <w:p w14:paraId="41184949" w14:textId="34F5BEE0" w:rsidR="007A7F5E" w:rsidRPr="00697327" w:rsidRDefault="007059D6" w:rsidP="003D2C8D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elt my heartbeat without having physically exerted myself (</w:t>
            </w:r>
            <w:proofErr w:type="gramStart"/>
            <w:r w:rsidRPr="00697327">
              <w:rPr>
                <w:lang w:val="en-US"/>
              </w:rPr>
              <w:t>e.g.</w:t>
            </w:r>
            <w:proofErr w:type="gramEnd"/>
            <w:r w:rsidRPr="00697327">
              <w:rPr>
                <w:lang w:val="en-US"/>
              </w:rPr>
              <w:t xml:space="preserve"> feeling of palpitations or skipped beats).</w:t>
            </w:r>
          </w:p>
        </w:tc>
        <w:tc>
          <w:tcPr>
            <w:tcW w:w="567" w:type="dxa"/>
            <w:vAlign w:val="center"/>
          </w:tcPr>
          <w:p w14:paraId="5BC03F3F" w14:textId="23B9E4BA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94749E5" w14:textId="2D888937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EEAD99E" w14:textId="6A04CE0E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52AB4CF4" w14:textId="5561EF70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29851C1C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0BD12009" w14:textId="02D94755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0</w:t>
            </w:r>
          </w:p>
        </w:tc>
        <w:tc>
          <w:tcPr>
            <w:tcW w:w="6237" w:type="dxa"/>
            <w:vAlign w:val="center"/>
          </w:tcPr>
          <w:p w14:paraId="70C6A579" w14:textId="1693422C" w:rsidR="007A7F5E" w:rsidRPr="00697327" w:rsidRDefault="007059D6" w:rsidP="007A7F5E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elt anxious for no reason.</w:t>
            </w:r>
          </w:p>
        </w:tc>
        <w:tc>
          <w:tcPr>
            <w:tcW w:w="567" w:type="dxa"/>
            <w:vAlign w:val="center"/>
          </w:tcPr>
          <w:p w14:paraId="0FC7199B" w14:textId="10EF969B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42E1284" w14:textId="527181F6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6894F88" w14:textId="6793A969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6CBCFEBA" w14:textId="26D70254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7A7F5E" w:rsidRPr="00365B36" w14:paraId="2EFA29A1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79465F10" w14:textId="19E3FE46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1</w:t>
            </w:r>
          </w:p>
        </w:tc>
        <w:tc>
          <w:tcPr>
            <w:tcW w:w="6237" w:type="dxa"/>
            <w:vAlign w:val="center"/>
          </w:tcPr>
          <w:p w14:paraId="1BB9E3C6" w14:textId="3DD0583F" w:rsidR="007A7F5E" w:rsidRPr="00697327" w:rsidRDefault="007059D6" w:rsidP="007A7F5E">
            <w:pPr>
              <w:jc w:val="both"/>
              <w:rPr>
                <w:lang w:val="en-US"/>
              </w:rPr>
            </w:pPr>
            <w:r w:rsidRPr="00697327">
              <w:rPr>
                <w:lang w:val="en-US"/>
              </w:rPr>
              <w:t>I felt that life was meaningless.</w:t>
            </w:r>
          </w:p>
        </w:tc>
        <w:tc>
          <w:tcPr>
            <w:tcW w:w="567" w:type="dxa"/>
            <w:vAlign w:val="center"/>
          </w:tcPr>
          <w:p w14:paraId="4563D941" w14:textId="56EDB123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2292608A" w14:textId="77B180C0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48E6460" w14:textId="6FA53B4F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5AD9356" w14:textId="30E145C1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</w:tbl>
    <w:p w14:paraId="14AE25A6" w14:textId="3957F8ED" w:rsidR="00845AFD" w:rsidRPr="00365B36" w:rsidRDefault="00845AFD" w:rsidP="00855356">
      <w:pPr>
        <w:jc w:val="both"/>
        <w:rPr>
          <w:sz w:val="20"/>
          <w:szCs w:val="20"/>
        </w:rPr>
      </w:pPr>
    </w:p>
    <w:p w14:paraId="0A842D90" w14:textId="594765C6" w:rsidR="009310BD" w:rsidRPr="00697327" w:rsidRDefault="007059D6" w:rsidP="009310BD">
      <w:pPr>
        <w:spacing w:after="0"/>
        <w:rPr>
          <w:i/>
          <w:iCs/>
          <w:sz w:val="20"/>
          <w:szCs w:val="20"/>
          <w:lang w:val="en-US"/>
        </w:rPr>
      </w:pPr>
      <w:r w:rsidRPr="007059D6">
        <w:rPr>
          <w:i/>
          <w:iCs/>
          <w:sz w:val="20"/>
          <w:szCs w:val="20"/>
          <w:lang w:val="en-US"/>
        </w:rPr>
        <w:t>Questions 1-21 are derived from the standardized DASS-21 questionnaire (Depression-Anxiety-Stress Scales).</w:t>
      </w:r>
    </w:p>
    <w:p w14:paraId="6385BB3C" w14:textId="77777777" w:rsidR="00845AFD" w:rsidRPr="00697327" w:rsidRDefault="00845AFD" w:rsidP="00855356">
      <w:pPr>
        <w:jc w:val="both"/>
        <w:rPr>
          <w:sz w:val="20"/>
          <w:szCs w:val="20"/>
          <w:lang w:val="en-US"/>
        </w:rPr>
      </w:pPr>
    </w:p>
    <w:p w14:paraId="7213C559" w14:textId="5108EB22" w:rsidR="00A5001E" w:rsidRPr="00365B36" w:rsidRDefault="00371A5E" w:rsidP="00A5001E">
      <w:pPr>
        <w:pStyle w:val="ListParagraph"/>
        <w:numPr>
          <w:ilvl w:val="0"/>
          <w:numId w:val="2"/>
        </w:numPr>
        <w:jc w:val="both"/>
        <w:rPr>
          <w:rFonts w:ascii="Britannic Bold" w:hAnsi="Britannic Bold"/>
          <w:sz w:val="32"/>
          <w:szCs w:val="32"/>
        </w:rPr>
      </w:pPr>
      <w:r>
        <w:rPr>
          <w:rFonts w:ascii="Britannic Bold" w:hAnsi="Britannic Bold"/>
          <w:sz w:val="32"/>
          <w:szCs w:val="32"/>
        </w:rPr>
        <w:t>Additional</w:t>
      </w:r>
      <w:r w:rsidR="007059D6">
        <w:rPr>
          <w:rFonts w:ascii="Britannic Bold" w:hAnsi="Britannic Bold"/>
          <w:sz w:val="32"/>
          <w:szCs w:val="32"/>
        </w:rPr>
        <w:t xml:space="preserve"> </w:t>
      </w:r>
      <w:proofErr w:type="spellStart"/>
      <w:r w:rsidR="007059D6">
        <w:rPr>
          <w:rFonts w:ascii="Britannic Bold" w:hAnsi="Britannic Bold"/>
          <w:sz w:val="32"/>
          <w:szCs w:val="32"/>
        </w:rPr>
        <w:t>question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365B36" w:rsidRPr="00697327" w14:paraId="0ED64F50" w14:textId="77777777" w:rsidTr="00066BD1">
        <w:trPr>
          <w:trHeight w:hRule="exact" w:val="1701"/>
        </w:trPr>
        <w:tc>
          <w:tcPr>
            <w:tcW w:w="562" w:type="dxa"/>
          </w:tcPr>
          <w:p w14:paraId="76585D47" w14:textId="4AAA5C71" w:rsidR="00066BD1" w:rsidRPr="00365B36" w:rsidRDefault="00066BD1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2</w:t>
            </w:r>
          </w:p>
        </w:tc>
        <w:tc>
          <w:tcPr>
            <w:tcW w:w="8500" w:type="dxa"/>
          </w:tcPr>
          <w:p w14:paraId="4B296A0D" w14:textId="6671B04D" w:rsidR="00066BD1" w:rsidRPr="00697327" w:rsidRDefault="00371A5E" w:rsidP="00371A5E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>I am currently undergoing treatment for the following diagnoses</w:t>
            </w:r>
            <w:r w:rsidR="00066BD1" w:rsidRPr="00697327">
              <w:rPr>
                <w:sz w:val="20"/>
                <w:szCs w:val="20"/>
                <w:lang w:val="en-US"/>
              </w:rPr>
              <w:t>:</w:t>
            </w:r>
          </w:p>
        </w:tc>
      </w:tr>
      <w:tr w:rsidR="00365B36" w:rsidRPr="00697327" w14:paraId="3D3D1504" w14:textId="77777777" w:rsidTr="00066BD1">
        <w:trPr>
          <w:trHeight w:hRule="exact" w:val="1701"/>
        </w:trPr>
        <w:tc>
          <w:tcPr>
            <w:tcW w:w="562" w:type="dxa"/>
          </w:tcPr>
          <w:p w14:paraId="63831594" w14:textId="6DDABFBA" w:rsidR="00873EB6" w:rsidRPr="00365B36" w:rsidRDefault="00873EB6" w:rsidP="00873EB6">
            <w:pPr>
              <w:spacing w:before="120"/>
              <w:jc w:val="center"/>
              <w:rPr>
                <w:sz w:val="12"/>
                <w:szCs w:val="12"/>
              </w:rPr>
            </w:pPr>
            <w:r w:rsidRPr="00365B36">
              <w:rPr>
                <w:sz w:val="20"/>
                <w:szCs w:val="20"/>
              </w:rPr>
              <w:t>23</w:t>
            </w:r>
          </w:p>
        </w:tc>
        <w:tc>
          <w:tcPr>
            <w:tcW w:w="8500" w:type="dxa"/>
          </w:tcPr>
          <w:p w14:paraId="36DFA802" w14:textId="4275658B" w:rsidR="00873EB6" w:rsidRPr="00697327" w:rsidRDefault="00371A5E" w:rsidP="00873EB6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>I am currently taking the following medications and/or supplements</w:t>
            </w:r>
            <w:r w:rsidR="00DF15F1" w:rsidRPr="00697327">
              <w:rPr>
                <w:sz w:val="20"/>
                <w:szCs w:val="20"/>
                <w:lang w:val="en-US"/>
              </w:rPr>
              <w:t>:</w:t>
            </w:r>
          </w:p>
        </w:tc>
      </w:tr>
      <w:tr w:rsidR="00365B36" w:rsidRPr="00697327" w14:paraId="17D7C964" w14:textId="77777777" w:rsidTr="00066BD1">
        <w:trPr>
          <w:trHeight w:hRule="exact" w:val="1701"/>
        </w:trPr>
        <w:tc>
          <w:tcPr>
            <w:tcW w:w="562" w:type="dxa"/>
          </w:tcPr>
          <w:p w14:paraId="1A9D2321" w14:textId="11EE9304" w:rsidR="00DF15F1" w:rsidRPr="00365B36" w:rsidRDefault="00DF15F1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4</w:t>
            </w:r>
          </w:p>
        </w:tc>
        <w:tc>
          <w:tcPr>
            <w:tcW w:w="8500" w:type="dxa"/>
          </w:tcPr>
          <w:p w14:paraId="19597485" w14:textId="37DC4353" w:rsidR="00DF15F1" w:rsidRPr="00697327" w:rsidRDefault="00371A5E" w:rsidP="00873EB6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>I have the following allergies/intolerances</w:t>
            </w:r>
            <w:r w:rsidR="00DF15F1" w:rsidRPr="00697327">
              <w:rPr>
                <w:sz w:val="20"/>
                <w:szCs w:val="20"/>
                <w:lang w:val="en-US"/>
              </w:rPr>
              <w:t>:</w:t>
            </w:r>
          </w:p>
        </w:tc>
      </w:tr>
      <w:tr w:rsidR="00365B36" w:rsidRPr="00697327" w14:paraId="46203722" w14:textId="77777777" w:rsidTr="00371A5E">
        <w:trPr>
          <w:trHeight w:hRule="exact" w:val="1193"/>
        </w:trPr>
        <w:tc>
          <w:tcPr>
            <w:tcW w:w="562" w:type="dxa"/>
          </w:tcPr>
          <w:p w14:paraId="7A5F1063" w14:textId="540845CF" w:rsidR="00DF15F1" w:rsidRPr="00365B36" w:rsidRDefault="004C6F42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5</w:t>
            </w:r>
          </w:p>
        </w:tc>
        <w:tc>
          <w:tcPr>
            <w:tcW w:w="8500" w:type="dxa"/>
          </w:tcPr>
          <w:p w14:paraId="2C04904A" w14:textId="5D22BD31" w:rsidR="00DF15F1" w:rsidRPr="00697327" w:rsidRDefault="00371A5E" w:rsidP="00873EB6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 xml:space="preserve">If you are currently not feeling well, please briefly describe in your own words how </w:t>
            </w:r>
            <w:proofErr w:type="gramStart"/>
            <w:r w:rsidRPr="00697327">
              <w:rPr>
                <w:sz w:val="20"/>
                <w:szCs w:val="20"/>
                <w:lang w:val="en-US"/>
              </w:rPr>
              <w:t>this manifests</w:t>
            </w:r>
            <w:proofErr w:type="gramEnd"/>
            <w:r w:rsidR="004E0D91" w:rsidRPr="00697327">
              <w:rPr>
                <w:sz w:val="20"/>
                <w:szCs w:val="20"/>
                <w:lang w:val="en-US"/>
              </w:rPr>
              <w:t>:</w:t>
            </w:r>
          </w:p>
        </w:tc>
      </w:tr>
      <w:tr w:rsidR="00365B36" w:rsidRPr="00697327" w14:paraId="788D0995" w14:textId="77777777" w:rsidTr="00371A5E">
        <w:trPr>
          <w:trHeight w:hRule="exact" w:val="1414"/>
        </w:trPr>
        <w:tc>
          <w:tcPr>
            <w:tcW w:w="562" w:type="dxa"/>
          </w:tcPr>
          <w:p w14:paraId="6EA76950" w14:textId="33F03662" w:rsidR="0057503A" w:rsidRPr="00365B36" w:rsidRDefault="0057503A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6</w:t>
            </w:r>
          </w:p>
        </w:tc>
        <w:tc>
          <w:tcPr>
            <w:tcW w:w="8500" w:type="dxa"/>
          </w:tcPr>
          <w:p w14:paraId="740C6D45" w14:textId="77777777" w:rsidR="0057503A" w:rsidRPr="00697327" w:rsidRDefault="00371A5E" w:rsidP="00873EB6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>How long have you been feeling this way? (</w:t>
            </w:r>
            <w:proofErr w:type="gramStart"/>
            <w:r w:rsidRPr="00697327">
              <w:rPr>
                <w:sz w:val="20"/>
                <w:szCs w:val="20"/>
                <w:lang w:val="en-US"/>
              </w:rPr>
              <w:t>only</w:t>
            </w:r>
            <w:proofErr w:type="gramEnd"/>
            <w:r w:rsidRPr="00697327">
              <w:rPr>
                <w:sz w:val="20"/>
                <w:szCs w:val="20"/>
                <w:lang w:val="en-US"/>
              </w:rPr>
              <w:t xml:space="preserve"> if you are currently not feeling well, otherwise please continue with question 28)</w:t>
            </w:r>
          </w:p>
          <w:p w14:paraId="04B3CFE4" w14:textId="77777777" w:rsidR="00371A5E" w:rsidRPr="00697327" w:rsidRDefault="00371A5E" w:rsidP="00371A5E">
            <w:pPr>
              <w:rPr>
                <w:sz w:val="20"/>
                <w:szCs w:val="20"/>
                <w:lang w:val="en-US"/>
              </w:rPr>
            </w:pPr>
          </w:p>
          <w:p w14:paraId="5352C0A7" w14:textId="77777777" w:rsidR="00371A5E" w:rsidRPr="00697327" w:rsidRDefault="00371A5E" w:rsidP="00371A5E">
            <w:pPr>
              <w:rPr>
                <w:sz w:val="20"/>
                <w:szCs w:val="20"/>
                <w:lang w:val="en-US"/>
              </w:rPr>
            </w:pPr>
          </w:p>
          <w:p w14:paraId="5B3A5418" w14:textId="77777777" w:rsidR="00371A5E" w:rsidRPr="00697327" w:rsidRDefault="00371A5E" w:rsidP="00371A5E">
            <w:pPr>
              <w:rPr>
                <w:sz w:val="20"/>
                <w:szCs w:val="20"/>
                <w:lang w:val="en-US"/>
              </w:rPr>
            </w:pPr>
          </w:p>
          <w:p w14:paraId="3F308E1A" w14:textId="77777777" w:rsidR="00371A5E" w:rsidRPr="00697327" w:rsidRDefault="00371A5E" w:rsidP="00371A5E">
            <w:pPr>
              <w:rPr>
                <w:sz w:val="20"/>
                <w:szCs w:val="20"/>
                <w:lang w:val="en-US"/>
              </w:rPr>
            </w:pPr>
          </w:p>
          <w:p w14:paraId="550C5CB9" w14:textId="77777777" w:rsidR="00371A5E" w:rsidRPr="00697327" w:rsidRDefault="00371A5E" w:rsidP="00371A5E">
            <w:pPr>
              <w:rPr>
                <w:sz w:val="20"/>
                <w:szCs w:val="20"/>
                <w:lang w:val="en-US"/>
              </w:rPr>
            </w:pPr>
          </w:p>
          <w:p w14:paraId="0CCA982B" w14:textId="77777777" w:rsidR="00371A5E" w:rsidRPr="00697327" w:rsidRDefault="00371A5E" w:rsidP="00371A5E">
            <w:pPr>
              <w:rPr>
                <w:sz w:val="20"/>
                <w:szCs w:val="20"/>
                <w:lang w:val="en-US"/>
              </w:rPr>
            </w:pPr>
          </w:p>
          <w:p w14:paraId="27801AB3" w14:textId="564E16B9" w:rsidR="00371A5E" w:rsidRPr="00697327" w:rsidRDefault="00371A5E" w:rsidP="00371A5E">
            <w:pPr>
              <w:ind w:firstLine="708"/>
              <w:rPr>
                <w:sz w:val="20"/>
                <w:szCs w:val="20"/>
                <w:lang w:val="en-US"/>
              </w:rPr>
            </w:pPr>
          </w:p>
        </w:tc>
      </w:tr>
      <w:tr w:rsidR="00365B36" w:rsidRPr="00697327" w14:paraId="2E5741A6" w14:textId="77777777" w:rsidTr="00364F8B">
        <w:trPr>
          <w:trHeight w:hRule="exact" w:val="1134"/>
        </w:trPr>
        <w:tc>
          <w:tcPr>
            <w:tcW w:w="562" w:type="dxa"/>
          </w:tcPr>
          <w:p w14:paraId="0D18AA9D" w14:textId="5A5E4097" w:rsidR="00364F8B" w:rsidRPr="00365B36" w:rsidRDefault="00364F8B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8500" w:type="dxa"/>
          </w:tcPr>
          <w:p w14:paraId="06560DAC" w14:textId="5E41E134" w:rsidR="006641A8" w:rsidRPr="00697327" w:rsidRDefault="00371A5E" w:rsidP="00C9787B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>Was there a trigger? (</w:t>
            </w:r>
            <w:proofErr w:type="gramStart"/>
            <w:r w:rsidRPr="00697327">
              <w:rPr>
                <w:sz w:val="20"/>
                <w:szCs w:val="20"/>
                <w:lang w:val="en-US"/>
              </w:rPr>
              <w:t>only</w:t>
            </w:r>
            <w:proofErr w:type="gramEnd"/>
            <w:r w:rsidRPr="00697327">
              <w:rPr>
                <w:sz w:val="20"/>
                <w:szCs w:val="20"/>
                <w:lang w:val="en-US"/>
              </w:rPr>
              <w:t xml:space="preserve"> if you are currently not feeling well, otherwise please continue with question 28):</w:t>
            </w:r>
          </w:p>
        </w:tc>
      </w:tr>
      <w:tr w:rsidR="00365B36" w:rsidRPr="00697327" w14:paraId="14C3EFB0" w14:textId="77777777" w:rsidTr="00FF0B4B">
        <w:trPr>
          <w:trHeight w:hRule="exact" w:val="1701"/>
        </w:trPr>
        <w:tc>
          <w:tcPr>
            <w:tcW w:w="562" w:type="dxa"/>
          </w:tcPr>
          <w:p w14:paraId="0B2600C6" w14:textId="09FD329C" w:rsidR="004B164C" w:rsidRPr="00365B36" w:rsidRDefault="004B164C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8</w:t>
            </w:r>
          </w:p>
        </w:tc>
        <w:tc>
          <w:tcPr>
            <w:tcW w:w="8500" w:type="dxa"/>
          </w:tcPr>
          <w:p w14:paraId="4BF86EEA" w14:textId="2AE87D11" w:rsidR="004B164C" w:rsidRPr="00697327" w:rsidRDefault="00371A5E" w:rsidP="00873EB6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>Do you have any general medical conditions, especially such as diabetes, high blood pressure, etc.?</w:t>
            </w:r>
          </w:p>
        </w:tc>
      </w:tr>
      <w:tr w:rsidR="00365B36" w:rsidRPr="00365B36" w14:paraId="41B654CF" w14:textId="77777777" w:rsidTr="00090873">
        <w:trPr>
          <w:trHeight w:hRule="exact" w:val="2268"/>
        </w:trPr>
        <w:tc>
          <w:tcPr>
            <w:tcW w:w="562" w:type="dxa"/>
          </w:tcPr>
          <w:p w14:paraId="085C1E58" w14:textId="298369DC" w:rsidR="00FF0B4B" w:rsidRPr="00365B36" w:rsidRDefault="00DC6B2B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9</w:t>
            </w:r>
          </w:p>
        </w:tc>
        <w:tc>
          <w:tcPr>
            <w:tcW w:w="8500" w:type="dxa"/>
          </w:tcPr>
          <w:p w14:paraId="5104D6EE" w14:textId="3F479D66" w:rsidR="00FF0B4B" w:rsidRPr="00C9787B" w:rsidRDefault="00371A5E" w:rsidP="00873EB6">
            <w:pPr>
              <w:spacing w:before="120"/>
              <w:rPr>
                <w:sz w:val="20"/>
                <w:szCs w:val="20"/>
              </w:rPr>
            </w:pPr>
            <w:r w:rsidRPr="00697327">
              <w:rPr>
                <w:sz w:val="20"/>
                <w:szCs w:val="20"/>
                <w:lang w:val="en-US"/>
              </w:rPr>
              <w:t xml:space="preserve">What are you currently doing for your well-being? Exercise? Special diet? Something else? </w:t>
            </w:r>
            <w:proofErr w:type="spellStart"/>
            <w:r w:rsidRPr="00C9787B">
              <w:rPr>
                <w:sz w:val="20"/>
                <w:szCs w:val="20"/>
              </w:rPr>
              <w:t>Since</w:t>
            </w:r>
            <w:proofErr w:type="spellEnd"/>
            <w:r w:rsidRPr="00C9787B">
              <w:rPr>
                <w:sz w:val="20"/>
                <w:szCs w:val="20"/>
              </w:rPr>
              <w:t xml:space="preserve"> </w:t>
            </w:r>
            <w:proofErr w:type="spellStart"/>
            <w:r w:rsidRPr="00C9787B">
              <w:rPr>
                <w:sz w:val="20"/>
                <w:szCs w:val="20"/>
              </w:rPr>
              <w:t>when</w:t>
            </w:r>
            <w:proofErr w:type="spellEnd"/>
            <w:r w:rsidRPr="00C9787B">
              <w:rPr>
                <w:sz w:val="20"/>
                <w:szCs w:val="20"/>
              </w:rPr>
              <w:t>? What works well?</w:t>
            </w:r>
          </w:p>
        </w:tc>
      </w:tr>
      <w:tr w:rsidR="00365B36" w:rsidRPr="00365B36" w14:paraId="5DFC394F" w14:textId="77777777" w:rsidTr="00090873">
        <w:trPr>
          <w:trHeight w:hRule="exact" w:val="2268"/>
        </w:trPr>
        <w:tc>
          <w:tcPr>
            <w:tcW w:w="562" w:type="dxa"/>
          </w:tcPr>
          <w:p w14:paraId="76A7D32D" w14:textId="6E08490C" w:rsidR="00DF59E0" w:rsidRPr="00365B36" w:rsidRDefault="001E1A0D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0</w:t>
            </w:r>
          </w:p>
        </w:tc>
        <w:tc>
          <w:tcPr>
            <w:tcW w:w="8500" w:type="dxa"/>
          </w:tcPr>
          <w:p w14:paraId="1F5D6BC5" w14:textId="0CCD3721" w:rsidR="00DF59E0" w:rsidRPr="00C9787B" w:rsidRDefault="00371A5E" w:rsidP="00873EB6">
            <w:pPr>
              <w:spacing w:before="120"/>
              <w:rPr>
                <w:sz w:val="20"/>
                <w:szCs w:val="20"/>
              </w:rPr>
            </w:pPr>
            <w:r w:rsidRPr="00697327">
              <w:rPr>
                <w:sz w:val="20"/>
                <w:szCs w:val="20"/>
                <w:lang w:val="en-US"/>
              </w:rPr>
              <w:t xml:space="preserve">Do you meet many or few people in your daily life - professionally or privately? How was that (different?) under Covid? Less/more stress? Less pleasant? </w:t>
            </w:r>
            <w:proofErr w:type="spellStart"/>
            <w:r w:rsidRPr="00C9787B">
              <w:rPr>
                <w:sz w:val="20"/>
                <w:szCs w:val="20"/>
              </w:rPr>
              <w:t>Or</w:t>
            </w:r>
            <w:proofErr w:type="spellEnd"/>
            <w:r w:rsidRPr="00C9787B">
              <w:rPr>
                <w:sz w:val="20"/>
                <w:szCs w:val="20"/>
              </w:rPr>
              <w:t xml:space="preserve"> </w:t>
            </w:r>
            <w:proofErr w:type="spellStart"/>
            <w:r w:rsidRPr="00C9787B">
              <w:rPr>
                <w:sz w:val="20"/>
                <w:szCs w:val="20"/>
              </w:rPr>
              <w:t>more</w:t>
            </w:r>
            <w:proofErr w:type="spellEnd"/>
            <w:r w:rsidRPr="00C9787B">
              <w:rPr>
                <w:sz w:val="20"/>
                <w:szCs w:val="20"/>
              </w:rPr>
              <w:t xml:space="preserve"> </w:t>
            </w:r>
            <w:proofErr w:type="spellStart"/>
            <w:r w:rsidRPr="00C9787B">
              <w:rPr>
                <w:sz w:val="20"/>
                <w:szCs w:val="20"/>
              </w:rPr>
              <w:t>pleasant</w:t>
            </w:r>
            <w:proofErr w:type="spellEnd"/>
            <w:r w:rsidRPr="00C9787B">
              <w:rPr>
                <w:sz w:val="20"/>
                <w:szCs w:val="20"/>
              </w:rPr>
              <w:t>?</w:t>
            </w:r>
          </w:p>
        </w:tc>
      </w:tr>
      <w:tr w:rsidR="00FF0B4B" w:rsidRPr="00697327" w14:paraId="03C87056" w14:textId="77777777" w:rsidTr="00DC6B2B">
        <w:trPr>
          <w:trHeight w:hRule="exact" w:val="2268"/>
        </w:trPr>
        <w:tc>
          <w:tcPr>
            <w:tcW w:w="562" w:type="dxa"/>
          </w:tcPr>
          <w:p w14:paraId="72A1112F" w14:textId="27D833F7" w:rsidR="00FF0B4B" w:rsidRPr="00365B36" w:rsidRDefault="00DC6B2B" w:rsidP="00873EB6">
            <w:pPr>
              <w:spacing w:before="120"/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  <w:r w:rsidR="00DF59E0" w:rsidRPr="00365B36">
              <w:rPr>
                <w:sz w:val="20"/>
                <w:szCs w:val="20"/>
              </w:rPr>
              <w:t>1</w:t>
            </w:r>
          </w:p>
        </w:tc>
        <w:tc>
          <w:tcPr>
            <w:tcW w:w="8500" w:type="dxa"/>
          </w:tcPr>
          <w:p w14:paraId="281D36B4" w14:textId="1498D4FA" w:rsidR="00FF0B4B" w:rsidRPr="00697327" w:rsidRDefault="00371A5E" w:rsidP="00873EB6">
            <w:pPr>
              <w:spacing w:before="120"/>
              <w:rPr>
                <w:sz w:val="20"/>
                <w:szCs w:val="20"/>
                <w:lang w:val="en-US"/>
              </w:rPr>
            </w:pPr>
            <w:r w:rsidRPr="00697327">
              <w:rPr>
                <w:sz w:val="20"/>
                <w:szCs w:val="20"/>
                <w:lang w:val="en-US"/>
              </w:rPr>
              <w:t>What else do you think is important information - or what else would you like to tell us?</w:t>
            </w:r>
          </w:p>
        </w:tc>
      </w:tr>
    </w:tbl>
    <w:p w14:paraId="0336370B" w14:textId="77777777" w:rsidR="005331AB" w:rsidRPr="00371A5E" w:rsidRDefault="005331AB" w:rsidP="00A5001E">
      <w:pPr>
        <w:jc w:val="both"/>
        <w:rPr>
          <w:sz w:val="20"/>
          <w:szCs w:val="20"/>
          <w:lang w:val="en-US"/>
        </w:rPr>
      </w:pPr>
    </w:p>
    <w:p w14:paraId="283E3A89" w14:textId="77777777" w:rsidR="005331AB" w:rsidRPr="00371A5E" w:rsidRDefault="005331AB" w:rsidP="00A5001E">
      <w:pPr>
        <w:jc w:val="both"/>
        <w:rPr>
          <w:sz w:val="20"/>
          <w:szCs w:val="20"/>
          <w:lang w:val="en-US"/>
        </w:rPr>
      </w:pPr>
    </w:p>
    <w:p w14:paraId="19CA7EFA" w14:textId="77777777" w:rsidR="00371A5E" w:rsidRPr="00371A5E" w:rsidRDefault="00371A5E" w:rsidP="00371A5E">
      <w:pPr>
        <w:jc w:val="both"/>
        <w:rPr>
          <w:sz w:val="20"/>
          <w:szCs w:val="20"/>
          <w:lang w:val="en-US"/>
        </w:rPr>
      </w:pPr>
      <w:r w:rsidRPr="00371A5E">
        <w:rPr>
          <w:sz w:val="20"/>
          <w:szCs w:val="20"/>
          <w:lang w:val="en-US"/>
        </w:rPr>
        <w:t>Thank you very much!</w:t>
      </w:r>
    </w:p>
    <w:p w14:paraId="16601FF5" w14:textId="7438C2FB" w:rsidR="002B39FE" w:rsidRPr="00697327" w:rsidRDefault="00371A5E" w:rsidP="00371A5E">
      <w:pPr>
        <w:jc w:val="both"/>
        <w:rPr>
          <w:sz w:val="20"/>
          <w:szCs w:val="20"/>
          <w:lang w:val="en-US"/>
        </w:rPr>
      </w:pPr>
      <w:r w:rsidRPr="00697327">
        <w:rPr>
          <w:sz w:val="20"/>
          <w:szCs w:val="20"/>
          <w:lang w:val="en-US"/>
        </w:rPr>
        <w:t xml:space="preserve">For any inquiries, you can reach us at: </w:t>
      </w:r>
      <w:hyperlink r:id="rId8" w:history="1">
        <w:r w:rsidR="00697327" w:rsidRPr="00697327">
          <w:rPr>
            <w:rStyle w:val="Hyperlink"/>
            <w:color w:val="auto"/>
            <w:sz w:val="20"/>
            <w:szCs w:val="20"/>
            <w:lang w:val="en-US"/>
          </w:rPr>
          <w:t>Isabella.mader@excellence-research.at</w:t>
        </w:r>
      </w:hyperlink>
      <w:r w:rsidR="00697327" w:rsidRPr="00697327">
        <w:rPr>
          <w:sz w:val="20"/>
          <w:szCs w:val="20"/>
          <w:lang w:val="en-US"/>
        </w:rPr>
        <w:t xml:space="preserve"> </w:t>
      </w:r>
    </w:p>
    <w:p w14:paraId="00F4543C" w14:textId="2629E1DB" w:rsidR="00290787" w:rsidRPr="00371A5E" w:rsidRDefault="00290787">
      <w:pPr>
        <w:rPr>
          <w:sz w:val="20"/>
          <w:szCs w:val="20"/>
          <w:lang w:val="en-US"/>
        </w:rPr>
      </w:pPr>
    </w:p>
    <w:p w14:paraId="227A5E83" w14:textId="77777777" w:rsidR="00BC45A2" w:rsidRPr="00371A5E" w:rsidRDefault="00BC45A2">
      <w:pPr>
        <w:rPr>
          <w:sz w:val="20"/>
          <w:szCs w:val="20"/>
          <w:lang w:val="en-US"/>
        </w:rPr>
      </w:pPr>
    </w:p>
    <w:p w14:paraId="41ABF3B9" w14:textId="616C6F4E" w:rsidR="00A97687" w:rsidRPr="00371A5E" w:rsidRDefault="00A97687">
      <w:pPr>
        <w:rPr>
          <w:sz w:val="20"/>
          <w:szCs w:val="20"/>
          <w:lang w:val="en-US"/>
        </w:rPr>
      </w:pPr>
    </w:p>
    <w:p w14:paraId="17F6DC0E" w14:textId="1BB89380" w:rsidR="0024397E" w:rsidRPr="00365B36" w:rsidRDefault="0024397E" w:rsidP="004E4720">
      <w:pPr>
        <w:tabs>
          <w:tab w:val="left" w:pos="3119"/>
          <w:tab w:val="left" w:pos="6379"/>
        </w:tabs>
        <w:rPr>
          <w:sz w:val="20"/>
          <w:szCs w:val="20"/>
        </w:rPr>
      </w:pPr>
      <w:r w:rsidRPr="00365B36">
        <w:rPr>
          <w:sz w:val="20"/>
          <w:szCs w:val="20"/>
        </w:rPr>
        <w:t>__________________________</w:t>
      </w:r>
      <w:r w:rsidRPr="00365B36">
        <w:rPr>
          <w:sz w:val="20"/>
          <w:szCs w:val="20"/>
        </w:rPr>
        <w:tab/>
        <w:t>__________________________</w:t>
      </w:r>
      <w:r w:rsidR="00EA42EE" w:rsidRPr="00365B36">
        <w:rPr>
          <w:sz w:val="20"/>
          <w:szCs w:val="20"/>
        </w:rPr>
        <w:tab/>
        <w:t>__________________________</w:t>
      </w:r>
    </w:p>
    <w:p w14:paraId="1AB779D8" w14:textId="3B700633" w:rsidR="00EA42EE" w:rsidRPr="00371A5E" w:rsidRDefault="0045259D" w:rsidP="004E4720">
      <w:pPr>
        <w:tabs>
          <w:tab w:val="left" w:pos="3119"/>
          <w:tab w:val="left" w:pos="6379"/>
        </w:tabs>
        <w:rPr>
          <w:b/>
          <w:bCs/>
          <w:sz w:val="20"/>
          <w:szCs w:val="20"/>
          <w:lang w:val="en-US"/>
        </w:rPr>
      </w:pPr>
      <w:r w:rsidRPr="00371A5E">
        <w:rPr>
          <w:b/>
          <w:bCs/>
          <w:sz w:val="20"/>
          <w:szCs w:val="20"/>
          <w:lang w:val="en-US"/>
        </w:rPr>
        <w:t>Dat</w:t>
      </w:r>
      <w:r w:rsidR="00371A5E" w:rsidRPr="00371A5E">
        <w:rPr>
          <w:b/>
          <w:bCs/>
          <w:sz w:val="20"/>
          <w:szCs w:val="20"/>
          <w:lang w:val="en-US"/>
        </w:rPr>
        <w:t>e</w:t>
      </w:r>
      <w:r w:rsidRPr="00371A5E">
        <w:rPr>
          <w:b/>
          <w:bCs/>
          <w:sz w:val="20"/>
          <w:szCs w:val="20"/>
          <w:lang w:val="en-US"/>
        </w:rPr>
        <w:tab/>
      </w:r>
      <w:r w:rsidR="00371A5E" w:rsidRPr="00371A5E">
        <w:rPr>
          <w:b/>
          <w:bCs/>
          <w:sz w:val="20"/>
          <w:szCs w:val="20"/>
          <w:lang w:val="en-US"/>
        </w:rPr>
        <w:t>Case number</w:t>
      </w:r>
      <w:r w:rsidR="00EA42EE" w:rsidRPr="00371A5E">
        <w:rPr>
          <w:b/>
          <w:bCs/>
          <w:sz w:val="20"/>
          <w:szCs w:val="20"/>
          <w:lang w:val="en-US"/>
        </w:rPr>
        <w:tab/>
      </w:r>
      <w:r w:rsidR="00371A5E">
        <w:rPr>
          <w:b/>
          <w:bCs/>
          <w:sz w:val="20"/>
          <w:szCs w:val="20"/>
          <w:lang w:val="en-US"/>
        </w:rPr>
        <w:t>Age</w:t>
      </w:r>
    </w:p>
    <w:p w14:paraId="18A28646" w14:textId="62C980C6" w:rsidR="0045259D" w:rsidRPr="00371A5E" w:rsidRDefault="00855356" w:rsidP="00EA42EE">
      <w:pPr>
        <w:tabs>
          <w:tab w:val="left" w:pos="3119"/>
          <w:tab w:val="left" w:pos="6379"/>
        </w:tabs>
        <w:ind w:left="3119"/>
        <w:rPr>
          <w:i/>
          <w:iCs/>
          <w:sz w:val="20"/>
          <w:szCs w:val="20"/>
          <w:lang w:val="en-US"/>
        </w:rPr>
      </w:pPr>
      <w:r w:rsidRPr="00371A5E">
        <w:rPr>
          <w:i/>
          <w:iCs/>
          <w:sz w:val="20"/>
          <w:szCs w:val="20"/>
          <w:lang w:val="en-US"/>
        </w:rPr>
        <w:t>(</w:t>
      </w:r>
      <w:proofErr w:type="gramStart"/>
      <w:r w:rsidR="00371A5E" w:rsidRPr="00371A5E">
        <w:rPr>
          <w:i/>
          <w:iCs/>
          <w:sz w:val="20"/>
          <w:szCs w:val="20"/>
          <w:lang w:val="en-US"/>
        </w:rPr>
        <w:t>please</w:t>
      </w:r>
      <w:proofErr w:type="gramEnd"/>
      <w:r w:rsidR="00371A5E" w:rsidRPr="00371A5E">
        <w:rPr>
          <w:i/>
          <w:iCs/>
          <w:sz w:val="20"/>
          <w:szCs w:val="20"/>
          <w:lang w:val="en-US"/>
        </w:rPr>
        <w:t xml:space="preserve"> do not enter your name</w:t>
      </w:r>
      <w:r w:rsidR="00371A5E">
        <w:rPr>
          <w:i/>
          <w:iCs/>
          <w:sz w:val="20"/>
          <w:szCs w:val="20"/>
          <w:lang w:val="en-US"/>
        </w:rPr>
        <w:t>,</w:t>
      </w:r>
      <w:r w:rsidR="00371A5E">
        <w:rPr>
          <w:i/>
          <w:iCs/>
          <w:sz w:val="20"/>
          <w:szCs w:val="20"/>
          <w:lang w:val="en-US"/>
        </w:rPr>
        <w:br/>
        <w:t xml:space="preserve">please only use the case number </w:t>
      </w:r>
      <w:r w:rsidR="00371A5E">
        <w:rPr>
          <w:i/>
          <w:iCs/>
          <w:sz w:val="20"/>
          <w:szCs w:val="20"/>
          <w:lang w:val="en-US"/>
        </w:rPr>
        <w:br/>
        <w:t>for reasons of anonymity</w:t>
      </w:r>
      <w:r w:rsidRPr="00371A5E">
        <w:rPr>
          <w:i/>
          <w:iCs/>
          <w:sz w:val="20"/>
          <w:szCs w:val="20"/>
          <w:lang w:val="en-US"/>
        </w:rPr>
        <w:t>)</w:t>
      </w:r>
    </w:p>
    <w:sectPr w:rsidR="0045259D" w:rsidRPr="00371A5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65632" w14:textId="77777777" w:rsidR="005A593B" w:rsidRDefault="005A593B" w:rsidP="00E02CFA">
      <w:pPr>
        <w:spacing w:after="0" w:line="240" w:lineRule="auto"/>
      </w:pPr>
      <w:r>
        <w:separator/>
      </w:r>
    </w:p>
  </w:endnote>
  <w:endnote w:type="continuationSeparator" w:id="0">
    <w:p w14:paraId="601B6ADC" w14:textId="77777777" w:rsidR="005A593B" w:rsidRDefault="005A593B" w:rsidP="00E02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B5B04" w14:textId="2CA57562" w:rsidR="00E02CFA" w:rsidRPr="00371A5E" w:rsidRDefault="00371A5E" w:rsidP="006641A8">
    <w:pPr>
      <w:pStyle w:val="Footer"/>
      <w:pBdr>
        <w:top w:val="single" w:sz="4" w:space="1" w:color="1F4E79" w:themeColor="accent5" w:themeShade="80"/>
      </w:pBdr>
      <w:tabs>
        <w:tab w:val="left" w:pos="8789"/>
      </w:tabs>
      <w:jc w:val="center"/>
      <w:rPr>
        <w:lang w:val="en-US"/>
      </w:rPr>
    </w:pPr>
    <w:r w:rsidRPr="00371A5E">
      <w:rPr>
        <w:lang w:val="en-US"/>
      </w:rPr>
      <w:t>Questionnaire</w:t>
    </w:r>
    <w:r w:rsidR="006641A8" w:rsidRPr="00371A5E">
      <w:rPr>
        <w:lang w:val="en-US"/>
      </w:rPr>
      <w:t xml:space="preserve"> </w:t>
    </w:r>
    <w:r w:rsidR="00110B80" w:rsidRPr="00371A5E">
      <w:rPr>
        <w:lang w:val="en-US"/>
      </w:rPr>
      <w:t>"</w:t>
    </w:r>
    <w:r w:rsidRPr="00371A5E">
      <w:rPr>
        <w:lang w:val="en-US"/>
      </w:rPr>
      <w:t xml:space="preserve"> Mental Health and the Post-Covid Workplace </w:t>
    </w:r>
    <w:r w:rsidR="00110B80" w:rsidRPr="00371A5E">
      <w:rPr>
        <w:lang w:val="en-US"/>
      </w:rPr>
      <w:t xml:space="preserve">" - </w:t>
    </w:r>
    <w:r>
      <w:rPr>
        <w:lang w:val="en-US"/>
      </w:rPr>
      <w:t>page</w:t>
    </w:r>
    <w:r w:rsidR="00E02CFA" w:rsidRPr="00371A5E">
      <w:rPr>
        <w:lang w:val="en-US"/>
      </w:rPr>
      <w:t xml:space="preserve"> </w:t>
    </w:r>
    <w:r w:rsidR="00E02CFA" w:rsidRPr="00371A5E">
      <w:rPr>
        <w:lang w:val="en-US"/>
      </w:rPr>
      <w:fldChar w:fldCharType="begin"/>
    </w:r>
    <w:r w:rsidR="00E02CFA" w:rsidRPr="00371A5E">
      <w:rPr>
        <w:lang w:val="en-US"/>
      </w:rPr>
      <w:instrText>PAGE   \* MERGEFORMAT</w:instrText>
    </w:r>
    <w:r w:rsidR="00E02CFA" w:rsidRPr="00371A5E">
      <w:rPr>
        <w:lang w:val="en-US"/>
      </w:rPr>
      <w:fldChar w:fldCharType="separate"/>
    </w:r>
    <w:r w:rsidR="00E02CFA" w:rsidRPr="00371A5E">
      <w:rPr>
        <w:lang w:val="en-US"/>
      </w:rPr>
      <w:t>1</w:t>
    </w:r>
    <w:r w:rsidR="00E02CFA" w:rsidRPr="00371A5E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D0BD5" w14:textId="77777777" w:rsidR="005A593B" w:rsidRDefault="005A593B" w:rsidP="00E02CFA">
      <w:pPr>
        <w:spacing w:after="0" w:line="240" w:lineRule="auto"/>
      </w:pPr>
      <w:r>
        <w:separator/>
      </w:r>
    </w:p>
  </w:footnote>
  <w:footnote w:type="continuationSeparator" w:id="0">
    <w:p w14:paraId="61608411" w14:textId="77777777" w:rsidR="005A593B" w:rsidRDefault="005A593B" w:rsidP="00E02C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4649"/>
    <w:multiLevelType w:val="hybridMultilevel"/>
    <w:tmpl w:val="84AE86AA"/>
    <w:lvl w:ilvl="0" w:tplc="5CC46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E79" w:themeColor="accent5" w:themeShade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A5129"/>
    <w:multiLevelType w:val="hybridMultilevel"/>
    <w:tmpl w:val="97A06938"/>
    <w:lvl w:ilvl="0" w:tplc="9976B000"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  <w:color w:val="1F4E79" w:themeColor="accent5" w:themeShade="80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C70F2E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653B41"/>
    <w:multiLevelType w:val="hybridMultilevel"/>
    <w:tmpl w:val="FE2A50A0"/>
    <w:lvl w:ilvl="0" w:tplc="8E20C49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4FA28F3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8B0078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1F2446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1379F2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7683599">
    <w:abstractNumId w:val="0"/>
  </w:num>
  <w:num w:numId="2" w16cid:durableId="2058160997">
    <w:abstractNumId w:val="5"/>
  </w:num>
  <w:num w:numId="3" w16cid:durableId="198249509">
    <w:abstractNumId w:val="3"/>
  </w:num>
  <w:num w:numId="4" w16cid:durableId="1078602484">
    <w:abstractNumId w:val="1"/>
  </w:num>
  <w:num w:numId="5" w16cid:durableId="1783575930">
    <w:abstractNumId w:val="4"/>
  </w:num>
  <w:num w:numId="6" w16cid:durableId="844055918">
    <w:abstractNumId w:val="2"/>
  </w:num>
  <w:num w:numId="7" w16cid:durableId="2127432612">
    <w:abstractNumId w:val="7"/>
  </w:num>
  <w:num w:numId="8" w16cid:durableId="16431920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AC"/>
    <w:rsid w:val="00020F2C"/>
    <w:rsid w:val="0003763B"/>
    <w:rsid w:val="00066BD1"/>
    <w:rsid w:val="00070E93"/>
    <w:rsid w:val="0008668F"/>
    <w:rsid w:val="00090873"/>
    <w:rsid w:val="000A7251"/>
    <w:rsid w:val="000B1942"/>
    <w:rsid w:val="000D1F61"/>
    <w:rsid w:val="000F2EB4"/>
    <w:rsid w:val="00110B80"/>
    <w:rsid w:val="001147F6"/>
    <w:rsid w:val="00121339"/>
    <w:rsid w:val="00121A38"/>
    <w:rsid w:val="0012225A"/>
    <w:rsid w:val="00123DF4"/>
    <w:rsid w:val="001478C7"/>
    <w:rsid w:val="00157745"/>
    <w:rsid w:val="00157DBE"/>
    <w:rsid w:val="00160802"/>
    <w:rsid w:val="0016405C"/>
    <w:rsid w:val="00171491"/>
    <w:rsid w:val="0019496F"/>
    <w:rsid w:val="001954CF"/>
    <w:rsid w:val="001A7708"/>
    <w:rsid w:val="001B243D"/>
    <w:rsid w:val="001D3564"/>
    <w:rsid w:val="001D3B86"/>
    <w:rsid w:val="001E16F3"/>
    <w:rsid w:val="001E1A0D"/>
    <w:rsid w:val="001F5DAF"/>
    <w:rsid w:val="00216764"/>
    <w:rsid w:val="0024397E"/>
    <w:rsid w:val="00290787"/>
    <w:rsid w:val="002966C3"/>
    <w:rsid w:val="002B39FE"/>
    <w:rsid w:val="002C731A"/>
    <w:rsid w:val="002D14BB"/>
    <w:rsid w:val="002D49DB"/>
    <w:rsid w:val="002D6D65"/>
    <w:rsid w:val="00305C24"/>
    <w:rsid w:val="00307F22"/>
    <w:rsid w:val="00311F85"/>
    <w:rsid w:val="00330315"/>
    <w:rsid w:val="00355889"/>
    <w:rsid w:val="00356973"/>
    <w:rsid w:val="00364F8B"/>
    <w:rsid w:val="00365B36"/>
    <w:rsid w:val="00371A5E"/>
    <w:rsid w:val="003D2C8D"/>
    <w:rsid w:val="003E0B3F"/>
    <w:rsid w:val="003F621B"/>
    <w:rsid w:val="0041551C"/>
    <w:rsid w:val="00415F4B"/>
    <w:rsid w:val="00432BC3"/>
    <w:rsid w:val="00442956"/>
    <w:rsid w:val="0045259D"/>
    <w:rsid w:val="0047100E"/>
    <w:rsid w:val="00480C51"/>
    <w:rsid w:val="004B164C"/>
    <w:rsid w:val="004C6F42"/>
    <w:rsid w:val="004C70AB"/>
    <w:rsid w:val="004D06C3"/>
    <w:rsid w:val="004E0D91"/>
    <w:rsid w:val="004E310B"/>
    <w:rsid w:val="004E4720"/>
    <w:rsid w:val="004F599F"/>
    <w:rsid w:val="004F705E"/>
    <w:rsid w:val="00502F8F"/>
    <w:rsid w:val="00503D3C"/>
    <w:rsid w:val="00506D55"/>
    <w:rsid w:val="00524C6E"/>
    <w:rsid w:val="005331AB"/>
    <w:rsid w:val="00534557"/>
    <w:rsid w:val="005361EB"/>
    <w:rsid w:val="0056653D"/>
    <w:rsid w:val="0057503A"/>
    <w:rsid w:val="00575407"/>
    <w:rsid w:val="005A134E"/>
    <w:rsid w:val="005A593B"/>
    <w:rsid w:val="00613588"/>
    <w:rsid w:val="00654199"/>
    <w:rsid w:val="00660D14"/>
    <w:rsid w:val="006641A8"/>
    <w:rsid w:val="00665C65"/>
    <w:rsid w:val="00697327"/>
    <w:rsid w:val="006A683C"/>
    <w:rsid w:val="006B79E5"/>
    <w:rsid w:val="006D13E6"/>
    <w:rsid w:val="007059D6"/>
    <w:rsid w:val="0071346E"/>
    <w:rsid w:val="00734872"/>
    <w:rsid w:val="00741E00"/>
    <w:rsid w:val="007431C1"/>
    <w:rsid w:val="00747FF7"/>
    <w:rsid w:val="00763020"/>
    <w:rsid w:val="00767611"/>
    <w:rsid w:val="0077415C"/>
    <w:rsid w:val="007830FD"/>
    <w:rsid w:val="00786FFC"/>
    <w:rsid w:val="00795A49"/>
    <w:rsid w:val="007A7F5E"/>
    <w:rsid w:val="007C36A4"/>
    <w:rsid w:val="007E45AC"/>
    <w:rsid w:val="007F27D6"/>
    <w:rsid w:val="007F7C18"/>
    <w:rsid w:val="00813C8B"/>
    <w:rsid w:val="00814381"/>
    <w:rsid w:val="00830C5E"/>
    <w:rsid w:val="00835AD1"/>
    <w:rsid w:val="00845AFD"/>
    <w:rsid w:val="00855356"/>
    <w:rsid w:val="00860AB7"/>
    <w:rsid w:val="00865DCD"/>
    <w:rsid w:val="00873EB6"/>
    <w:rsid w:val="008936F2"/>
    <w:rsid w:val="008A218E"/>
    <w:rsid w:val="008A2A5E"/>
    <w:rsid w:val="008A73ED"/>
    <w:rsid w:val="008C632E"/>
    <w:rsid w:val="008C7114"/>
    <w:rsid w:val="008E2340"/>
    <w:rsid w:val="008E420F"/>
    <w:rsid w:val="008F6B2B"/>
    <w:rsid w:val="009011D9"/>
    <w:rsid w:val="00901F64"/>
    <w:rsid w:val="00914707"/>
    <w:rsid w:val="009158DE"/>
    <w:rsid w:val="00923D29"/>
    <w:rsid w:val="009310BD"/>
    <w:rsid w:val="009334A9"/>
    <w:rsid w:val="0095710E"/>
    <w:rsid w:val="009645AC"/>
    <w:rsid w:val="009B5FCD"/>
    <w:rsid w:val="009C287B"/>
    <w:rsid w:val="009D6C4C"/>
    <w:rsid w:val="009E1887"/>
    <w:rsid w:val="00A11378"/>
    <w:rsid w:val="00A15960"/>
    <w:rsid w:val="00A15986"/>
    <w:rsid w:val="00A23F6D"/>
    <w:rsid w:val="00A5001E"/>
    <w:rsid w:val="00A54FEC"/>
    <w:rsid w:val="00A85748"/>
    <w:rsid w:val="00A97687"/>
    <w:rsid w:val="00AA7DF4"/>
    <w:rsid w:val="00AD3CD2"/>
    <w:rsid w:val="00AF3943"/>
    <w:rsid w:val="00AF3EDA"/>
    <w:rsid w:val="00B26CE6"/>
    <w:rsid w:val="00B50F9D"/>
    <w:rsid w:val="00B65FC5"/>
    <w:rsid w:val="00B90AF6"/>
    <w:rsid w:val="00BC45A2"/>
    <w:rsid w:val="00C36A6D"/>
    <w:rsid w:val="00C45900"/>
    <w:rsid w:val="00C708C1"/>
    <w:rsid w:val="00C73B92"/>
    <w:rsid w:val="00C73E4B"/>
    <w:rsid w:val="00C9081E"/>
    <w:rsid w:val="00C96EB7"/>
    <w:rsid w:val="00C9787B"/>
    <w:rsid w:val="00CB73F7"/>
    <w:rsid w:val="00CC15F6"/>
    <w:rsid w:val="00CC412D"/>
    <w:rsid w:val="00D01055"/>
    <w:rsid w:val="00D077D0"/>
    <w:rsid w:val="00D10A90"/>
    <w:rsid w:val="00D13C32"/>
    <w:rsid w:val="00D22A99"/>
    <w:rsid w:val="00D23123"/>
    <w:rsid w:val="00D56413"/>
    <w:rsid w:val="00D616FC"/>
    <w:rsid w:val="00D62EF5"/>
    <w:rsid w:val="00D810C9"/>
    <w:rsid w:val="00D87F75"/>
    <w:rsid w:val="00D9270E"/>
    <w:rsid w:val="00DA7A32"/>
    <w:rsid w:val="00DC15CB"/>
    <w:rsid w:val="00DC2FE3"/>
    <w:rsid w:val="00DC6B2B"/>
    <w:rsid w:val="00DE4813"/>
    <w:rsid w:val="00DF15F1"/>
    <w:rsid w:val="00DF59E0"/>
    <w:rsid w:val="00E02CFA"/>
    <w:rsid w:val="00E23581"/>
    <w:rsid w:val="00E31CFC"/>
    <w:rsid w:val="00E375F5"/>
    <w:rsid w:val="00E81762"/>
    <w:rsid w:val="00E82B7F"/>
    <w:rsid w:val="00EA42EE"/>
    <w:rsid w:val="00EA6262"/>
    <w:rsid w:val="00ED362A"/>
    <w:rsid w:val="00EF64B2"/>
    <w:rsid w:val="00F05BB7"/>
    <w:rsid w:val="00F117FF"/>
    <w:rsid w:val="00F13DBB"/>
    <w:rsid w:val="00F4500B"/>
    <w:rsid w:val="00F56A7F"/>
    <w:rsid w:val="00F65F2A"/>
    <w:rsid w:val="00F954BF"/>
    <w:rsid w:val="00FF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40FFA"/>
  <w15:chartTrackingRefBased/>
  <w15:docId w15:val="{E18AF7CF-B9FD-4560-A9E4-721823BC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77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70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830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2C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CFA"/>
  </w:style>
  <w:style w:type="paragraph" w:styleId="Footer">
    <w:name w:val="footer"/>
    <w:basedOn w:val="Normal"/>
    <w:link w:val="FooterChar"/>
    <w:uiPriority w:val="99"/>
    <w:unhideWhenUsed/>
    <w:rsid w:val="00E02C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CFA"/>
  </w:style>
  <w:style w:type="table" w:styleId="TableGrid">
    <w:name w:val="Table Grid"/>
    <w:basedOn w:val="TableNormal"/>
    <w:uiPriority w:val="39"/>
    <w:rsid w:val="00845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sabella.mader@excellence-research.a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isabella.mader@excellence-research.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314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ader</dc:creator>
  <cp:keywords/>
  <dc:description/>
  <cp:lastModifiedBy>Isabella Mader</cp:lastModifiedBy>
  <cp:revision>6</cp:revision>
  <cp:lastPrinted>2021-05-20T09:39:00Z</cp:lastPrinted>
  <dcterms:created xsi:type="dcterms:W3CDTF">2023-07-14T13:18:00Z</dcterms:created>
  <dcterms:modified xsi:type="dcterms:W3CDTF">2023-07-14T14:25:00Z</dcterms:modified>
</cp:coreProperties>
</file>